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AE691" w14:textId="795590F7" w:rsidR="00273D16" w:rsidRPr="004C7BB7" w:rsidRDefault="00A562F3" w:rsidP="00273D16">
      <w:pPr>
        <w:pStyle w:val="Default"/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lang w:val="en-US"/>
        </w:rPr>
      </w:pPr>
      <w:r w:rsidRPr="003D622A">
        <w:rPr>
          <w:rFonts w:ascii="Times New Roman" w:hAnsi="Times New Roman" w:cs="Times New Roman"/>
          <w:b/>
          <w:bCs/>
          <w:lang w:val="en-US"/>
        </w:rPr>
        <w:t>Additional file 1. Genetic loci involved in heme- and siderophore-related iron acquisition in bovine-associated non-</w:t>
      </w:r>
      <w:r w:rsidRPr="003D622A">
        <w:rPr>
          <w:rFonts w:ascii="Times New Roman" w:hAnsi="Times New Roman" w:cs="Times New Roman"/>
          <w:b/>
          <w:bCs/>
          <w:i/>
          <w:iCs/>
          <w:lang w:val="en-US"/>
        </w:rPr>
        <w:t>aureus</w:t>
      </w:r>
      <w:r w:rsidRPr="003D622A">
        <w:rPr>
          <w:rFonts w:ascii="Times New Roman" w:hAnsi="Times New Roman" w:cs="Times New Roman"/>
          <w:b/>
          <w:bCs/>
          <w:lang w:val="en-US"/>
        </w:rPr>
        <w:t xml:space="preserve"> staphylococci and </w:t>
      </w:r>
      <w:proofErr w:type="spellStart"/>
      <w:r w:rsidRPr="003D622A">
        <w:rPr>
          <w:rFonts w:ascii="Times New Roman" w:hAnsi="Times New Roman" w:cs="Times New Roman"/>
          <w:b/>
          <w:bCs/>
          <w:lang w:val="en-US"/>
        </w:rPr>
        <w:t>mammaliicocci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1"/>
        <w:gridCol w:w="526"/>
        <w:gridCol w:w="517"/>
        <w:gridCol w:w="540"/>
        <w:gridCol w:w="411"/>
        <w:gridCol w:w="419"/>
        <w:gridCol w:w="403"/>
        <w:gridCol w:w="395"/>
        <w:gridCol w:w="507"/>
        <w:gridCol w:w="408"/>
        <w:gridCol w:w="177"/>
        <w:gridCol w:w="419"/>
        <w:gridCol w:w="411"/>
        <w:gridCol w:w="411"/>
        <w:gridCol w:w="419"/>
        <w:gridCol w:w="450"/>
        <w:gridCol w:w="443"/>
        <w:gridCol w:w="437"/>
        <w:gridCol w:w="177"/>
        <w:gridCol w:w="452"/>
        <w:gridCol w:w="444"/>
        <w:gridCol w:w="444"/>
        <w:gridCol w:w="452"/>
        <w:gridCol w:w="435"/>
        <w:gridCol w:w="427"/>
        <w:gridCol w:w="452"/>
        <w:gridCol w:w="452"/>
        <w:gridCol w:w="394"/>
        <w:gridCol w:w="452"/>
        <w:gridCol w:w="440"/>
        <w:gridCol w:w="439"/>
      </w:tblGrid>
      <w:tr w:rsidR="00273D16" w:rsidRPr="004D0F6E" w14:paraId="461F362B" w14:textId="77777777" w:rsidTr="00515AFC">
        <w:trPr>
          <w:trHeight w:val="300"/>
        </w:trPr>
        <w:tc>
          <w:tcPr>
            <w:tcW w:w="43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0C0A8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Bovine</w:t>
            </w:r>
            <w:proofErr w:type="spellEnd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NASM</w:t>
            </w:r>
          </w:p>
        </w:tc>
        <w:tc>
          <w:tcPr>
            <w:tcW w:w="1460" w:type="pct"/>
            <w:gridSpan w:val="9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FD1D0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Heme</w:t>
            </w:r>
            <w:proofErr w:type="spellEnd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(</w:t>
            </w: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isd</w:t>
            </w:r>
            <w:proofErr w:type="spellEnd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)</w:t>
            </w:r>
          </w:p>
        </w:tc>
        <w:tc>
          <w:tcPr>
            <w:tcW w:w="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EBDA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3054" w:type="pct"/>
            <w:gridSpan w:val="20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CE870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ndogenous</w:t>
            </w:r>
            <w:proofErr w:type="spellEnd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iderophores</w:t>
            </w:r>
            <w:proofErr w:type="spellEnd"/>
          </w:p>
        </w:tc>
      </w:tr>
      <w:tr w:rsidR="00273D16" w:rsidRPr="004D0F6E" w14:paraId="342D4FDB" w14:textId="77777777" w:rsidTr="00515AFC">
        <w:trPr>
          <w:trHeight w:val="300"/>
        </w:trPr>
        <w:tc>
          <w:tcPr>
            <w:tcW w:w="43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DD78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60" w:type="pct"/>
            <w:gridSpan w:val="9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F3247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A1CA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065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A1A7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taphyloferrin</w:t>
            </w:r>
            <w:proofErr w:type="spellEnd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A 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550D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938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B489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taphyloferrin</w:t>
            </w:r>
            <w:proofErr w:type="spellEnd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</w:p>
        </w:tc>
      </w:tr>
      <w:tr w:rsidR="00273D16" w:rsidRPr="004D0F6E" w14:paraId="693B11CB" w14:textId="77777777" w:rsidTr="00515AFC">
        <w:trPr>
          <w:trHeight w:val="730"/>
        </w:trPr>
        <w:tc>
          <w:tcPr>
            <w:tcW w:w="43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D4D7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19DF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Binding </w:t>
            </w: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nd</w:t>
            </w:r>
            <w:proofErr w:type="spellEnd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extraction</w:t>
            </w:r>
            <w:proofErr w:type="spellEnd"/>
          </w:p>
        </w:tc>
        <w:tc>
          <w:tcPr>
            <w:tcW w:w="64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57DA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Import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2F5C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Degredation</w:t>
            </w:r>
            <w:proofErr w:type="spellEnd"/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B48B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6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1F05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ynthesis</w:t>
            </w:r>
            <w:proofErr w:type="spellEnd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nd</w:t>
            </w:r>
            <w:proofErr w:type="spellEnd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export</w:t>
            </w:r>
          </w:p>
        </w:tc>
        <w:tc>
          <w:tcPr>
            <w:tcW w:w="466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D511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Import </w:t>
            </w: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nd</w:t>
            </w:r>
            <w:proofErr w:type="spellEnd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release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C5DA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 </w:t>
            </w:r>
          </w:p>
        </w:tc>
        <w:tc>
          <w:tcPr>
            <w:tcW w:w="1523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0E2E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ynthesis</w:t>
            </w:r>
            <w:proofErr w:type="spellEnd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nd</w:t>
            </w:r>
            <w:proofErr w:type="spellEnd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export </w:t>
            </w:r>
          </w:p>
        </w:tc>
        <w:tc>
          <w:tcPr>
            <w:tcW w:w="4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C68B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Import </w:t>
            </w: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and</w:t>
            </w:r>
            <w:proofErr w:type="spellEnd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 xml:space="preserve"> release</w:t>
            </w:r>
          </w:p>
        </w:tc>
      </w:tr>
      <w:tr w:rsidR="00A562F3" w:rsidRPr="004D0F6E" w14:paraId="080F4D77" w14:textId="77777777" w:rsidTr="00515AFC">
        <w:trPr>
          <w:trHeight w:val="300"/>
        </w:trPr>
        <w:tc>
          <w:tcPr>
            <w:tcW w:w="435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6919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ACC09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isdA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6816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isdB</w:t>
            </w:r>
            <w:proofErr w:type="spellEnd"/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7E5C7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isdH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E7FE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isdC</w:t>
            </w:r>
            <w:proofErr w:type="spellEnd"/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E7C2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isdD</w:t>
            </w:r>
            <w:proofErr w:type="spellEnd"/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9D512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isdE</w:t>
            </w:r>
            <w:proofErr w:type="spellEnd"/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3E804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isdF</w:t>
            </w:r>
            <w:proofErr w:type="spellEnd"/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CD335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isdG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64B0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isdI</w:t>
            </w:r>
            <w:proofErr w:type="spellEnd"/>
          </w:p>
        </w:tc>
        <w:tc>
          <w:tcPr>
            <w:tcW w:w="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8D92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E095F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faA</w:t>
            </w:r>
            <w:proofErr w:type="spellEnd"/>
          </w:p>
        </w:tc>
        <w:tc>
          <w:tcPr>
            <w:tcW w:w="1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555C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faB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17BC3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faC</w:t>
            </w:r>
            <w:proofErr w:type="spellEnd"/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9D0B9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faD</w:t>
            </w:r>
            <w:proofErr w:type="spellEnd"/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23F8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htsA</w:t>
            </w:r>
            <w:proofErr w:type="spellEnd"/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DCD7B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htsB</w:t>
            </w:r>
            <w:proofErr w:type="spellEnd"/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B887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htsC</w:t>
            </w:r>
            <w:proofErr w:type="spellEnd"/>
          </w:p>
        </w:tc>
        <w:tc>
          <w:tcPr>
            <w:tcW w:w="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BF8EB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370A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bnA</w:t>
            </w:r>
            <w:proofErr w:type="spellEnd"/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6876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bnB</w:t>
            </w:r>
            <w:proofErr w:type="spellEnd"/>
          </w:p>
        </w:tc>
        <w:tc>
          <w:tcPr>
            <w:tcW w:w="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D512C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bnC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DEAA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bnD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60EA4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bnE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079FB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bnF</w:t>
            </w:r>
            <w:proofErr w:type="spellEnd"/>
          </w:p>
        </w:tc>
        <w:tc>
          <w:tcPr>
            <w:tcW w:w="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83DF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bnG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BD6BC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bnH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DC2BE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bnI</w:t>
            </w:r>
            <w:proofErr w:type="spellEnd"/>
          </w:p>
        </w:tc>
        <w:tc>
          <w:tcPr>
            <w:tcW w:w="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8CED6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irA</w:t>
            </w:r>
            <w:proofErr w:type="spellEnd"/>
          </w:p>
        </w:tc>
        <w:tc>
          <w:tcPr>
            <w:tcW w:w="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7C298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irB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52518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proofErr w:type="spellStart"/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irC</w:t>
            </w:r>
            <w:proofErr w:type="spellEnd"/>
          </w:p>
        </w:tc>
      </w:tr>
      <w:tr w:rsidR="00A562F3" w:rsidRPr="004D0F6E" w14:paraId="6CE273C0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B8D6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Finland</w:t>
            </w:r>
            <w:r w:rsidRPr="004D0F6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l-BE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0C513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95A83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63270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DC80A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3F283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F647E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3244A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80E10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44ECD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3F735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37912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C8CE9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A9C0D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5786A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D5249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E859D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CB696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97FF5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2AB14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DFA50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CA7B7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EE9AF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BB7B0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6C779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34BBF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1CB47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445E7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E8291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7DEE0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20D6F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A562F3" w:rsidRPr="004D0F6E" w14:paraId="383A3A1F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F804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AGN (4)</w:t>
            </w:r>
            <w:r w:rsidRPr="004D0F6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BE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69745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A034A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117DE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17010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8F065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F221A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02B1E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70C74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991A0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892DE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B3C8B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27283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3E676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18E5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E9B1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0820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E8CA5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A835B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22795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95C4D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AC40F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45490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0F70B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63773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E254C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DBF6B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93C36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BB73C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553F5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6C6A6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A562F3" w:rsidRPr="004D0F6E" w14:paraId="66C80D10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48F4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CHR (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8A673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A6BEE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F6DC5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6EE9F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11863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56A04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4FBBC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E2AD8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28331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3DD14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92604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84EC5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CCB2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BAA4C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50720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3393F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C05C9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AE1D3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A2F47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8A136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177F3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78DD5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D0237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ECF29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23F98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27A87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77F9C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B6725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4DDAD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D10C0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A562F3" w:rsidRPr="004D0F6E" w14:paraId="2858C787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9FD7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SIM (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6CE81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0F8C0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A9BD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B957A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6485B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69EA4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4EC11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51D0B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C0DC0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8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C54FA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8CCCF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9F4AB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01159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A4DDB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D9F23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2D3DA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A3398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E31F0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2921E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07ACF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840D4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FD119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98905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E551C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7E73B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291C9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3A13F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1D898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32F2B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96200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A562F3" w:rsidRPr="004D0F6E" w14:paraId="5098A2F9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B44F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Canada</w:t>
            </w:r>
            <w:r w:rsidRPr="004D0F6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l-BE"/>
              </w:rPr>
              <w:t>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C2413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4C30A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F3121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09E8A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2E2E1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AB451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86F65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A5907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A51BA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227C0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FD18B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AB292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55DDB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27593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96ABD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4AF93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46E5C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EAE63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8F297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36B7B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338AA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5AFCF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A7507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C6E30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00A92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65678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1684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4A5B8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A583C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BC9B2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A562F3" w:rsidRPr="004D0F6E" w14:paraId="2F67194B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FDB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AGN (1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01B4A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7CA22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661F3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C95C4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E5BF9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F4261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58A6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7B9A0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D043F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CB997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CB626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8B7AD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F4472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5B3E5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72B9B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4C5B5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5987D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BD8F3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2BDC5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B1BC2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8BA18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143F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5A095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26276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3572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F2D21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73EB7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1E20C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DB801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CE462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7AEFAD59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2302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ARL (15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3D52A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99BE3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2432F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4AB9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F7829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5ABB3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CE1D2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42378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58999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084EF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CABE0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E94AB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E43A7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A3442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7AD8C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DBE64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1DCEF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98C04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153DA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EA418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E08B1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43FFC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B7CDF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64FBF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23AD1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B339B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B9374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8B9CC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0A584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E9A1C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0C1CEF16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A24A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AUR (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BDB64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06627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FC2A3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EBBE7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F7CB3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3B652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A46C4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DB855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980DE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5993D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8A22F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6BE82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B5B6E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35644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54B46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99F7F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CA6DB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DFB4A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23880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27127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FC64D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B4EDB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0F362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9D5F5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6073E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4AA41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86752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492EB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92CCC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C67FA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A562F3" w:rsidRPr="004D0F6E" w14:paraId="44644FC2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CCD4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CAPI (2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2CC02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5DAA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3179F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205E4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CDC56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1BB53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032DC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FF493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A87F6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2B48C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9428B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EB3C0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6A342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5EA53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F3FC0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1961D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CBCDF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A8B06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834FA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92BDE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8B849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6B11A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917B0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2A88D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CFDE1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88179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FD994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EF079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025BC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6F4A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5</w:t>
            </w:r>
          </w:p>
        </w:tc>
      </w:tr>
      <w:tr w:rsidR="00A562F3" w:rsidRPr="004D0F6E" w14:paraId="279B850D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9BF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CAPR (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EF5DE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F2D36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A4870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DE1B4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CA0C1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3E0A4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1BE88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B4747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E5930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469FE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704BE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1C127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FC3DC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DA2AF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AF50B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B8A0D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0078C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266E7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68B4F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F2D9C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9A22F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3CAFA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2C7E6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FA073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F4967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3DFF6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7B923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A44D1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2E961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41D52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6FA1904F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C00A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CHR (8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160E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AF692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61612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D8A4D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38316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CD2FB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AB4DE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D85E0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9BF47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9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FEE68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DEACB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9418D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8979F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1A049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2E6C8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06F52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F6A44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0998A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3227F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34833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B270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34308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65DD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BB072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0E3B4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05417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ACC23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A30E2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637A3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5352F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714E733F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A1FB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COH (24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0F4A1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99CD9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71CCB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C64ED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CA30F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C6594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5C3DA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B529D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1333F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BC4A6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7EADC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DC8D4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2466D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89E04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6D068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9FB4D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E89EF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27A9A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A3250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D08FC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299AE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27FA7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C1693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ED909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CF9F4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1E651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1A39B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2416A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85553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23DFD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7</w:t>
            </w:r>
          </w:p>
        </w:tc>
      </w:tr>
      <w:tr w:rsidR="00A562F3" w:rsidRPr="004D0F6E" w14:paraId="568C2F75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830B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DEV (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62E8C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88E88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4D021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55388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6600D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3AE64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A06DF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A827A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04FF1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BBDB2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D2EB9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A4CED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9F861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E8007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6796F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17A6F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6C7FA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6B3A6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ABAB5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D8744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F2B69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52B79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5ABAD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BE4B1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5325F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E45D8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E5EED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08C1A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F97D0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3D73B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66F61C5E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5736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lastRenderedPageBreak/>
              <w:t>S. EPI (26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28C60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40E5C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BD211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C83D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49D5C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9BCA0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A23CF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ABCE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FEDC7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5B96B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B0F49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A535F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13A25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47AF2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1688C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8A744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9B281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5E274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16246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7FCAF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99C15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9A0FA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5646B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E4A3C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6C622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FDA5D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F193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0842F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FD65E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3B31E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</w:t>
            </w:r>
          </w:p>
        </w:tc>
      </w:tr>
      <w:tr w:rsidR="00A562F3" w:rsidRPr="004D0F6E" w14:paraId="77F11C75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B3DD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EQU (1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70D02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ED461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A70B3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65360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D6CC0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D79A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10477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91A31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2AE94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43022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B6A46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CED90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84C1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3CD05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10C73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B6376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7868C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574AD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DE0F3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F99E6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3F63F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EB90B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1B91F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BE0F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B21F9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730F7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243A6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E0EE1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1AA11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A242F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39E14E15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D9D0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. FLE (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DDFE5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743A7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F474D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328AF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09BDB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BFA76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856A9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57E73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4E4C8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DB84B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7ED22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51A13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A2ED3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73F56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9B669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BC4CD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DD53C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E3306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429E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89020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2072D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E315F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CFBAC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3CD70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1221F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AE460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C0EB4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0E1AB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23D33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6AE50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1F5B3A42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D3DD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GAL (2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BB370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39F48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66F71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215C6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E3E19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51706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51516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AD4C6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59507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714D9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BA315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0277E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BF528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CFA6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B0001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0039B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B1EBC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AF1F2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4A667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AD56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E8A96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7B2F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5A038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4527E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17CF8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818AB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B3876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5ECDF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0F679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072D2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A562F3" w:rsidRPr="004D0F6E" w14:paraId="1E57C16B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6C5B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HAE (2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6B480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B82DB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BF474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1F7C8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88D1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4ACEC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EC87E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27A02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38118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7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05FAB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70ADE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CB516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FEACE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3B83D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3CAC5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AD318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527F7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F07CC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F0ACE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254B9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D2CD5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1CF7B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57471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5059D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933E0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BFAA3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F1329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2E3F9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4B60C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CD483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0FB6E9F6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3E72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HOM (1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E6E53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F404A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62A7A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C65B4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A79F2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92AE5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37C29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2FB83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BA449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E6E49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DD7A5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AAEF5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ABA13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54639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D82E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14ADA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573E6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02DC7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D0F7F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C632E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9C604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27384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A6A82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8DA80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73CF7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E9CCA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5E53F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C8881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18E3E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EB9B6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A562F3" w:rsidRPr="004D0F6E" w14:paraId="439FBC65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A46C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HYI (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A13E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9AC6C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C7D6A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824D7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17ED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CB6D3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2AE8B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2FBF9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D5629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33FBD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506D4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7CE2E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1ABE2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FD6AA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F27BD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86A14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E6126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5C218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7F0F7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81E0F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A114B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A3886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53A9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95F59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FBA54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00858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10A6F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E1969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5BD2E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B61DB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2BB263B6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B355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KLO (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0A7C2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4B03A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D7B25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E1DF4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3F12F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C655D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D8962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04A5E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5DDCB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EA640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0C35D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793B2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DF827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9DD32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BA153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CC089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72522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C5D4E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860AC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58FC4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D2937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70499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C5293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CBBFE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F053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C7330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FE0BC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16C8E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2535A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893B3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A562F3" w:rsidRPr="004D0F6E" w14:paraId="2D7E31D7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7FAB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NEP (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49E2E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93BFB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2EC7F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BA2B9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26358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E0BD2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49E9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03D2A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B5306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0FA4B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2DA22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B1B84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F817C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B4CA9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CCDD8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5B08E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71CB6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960D5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895B1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77DDC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3775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85A42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F7A02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C790D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0B98E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F60D9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73554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9C852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ADE22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C9744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A562F3" w:rsidRPr="004D0F6E" w14:paraId="020D5289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AD67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PAS (6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12EA3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3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AF853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973F6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689F9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BE8A9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D89C6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F5D0F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5DBB8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F07EF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3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44924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AD0DA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F29C2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5DA37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54ECA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0806D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FAE16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A55BC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BF778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5853E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9775B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8B111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1BA0F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FBA02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3C431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E6053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64177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E4A79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FF102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1B3AA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A6D38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1C02D36A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4149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SAP (16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37590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6010E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763FB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76633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C8D66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D5E15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32C21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4CAD0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96694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522FD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035EB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568BF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486F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FB158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75239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E46D3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3ECAB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F4CD3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7189E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C525D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4A3DD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324D0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C2A23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D5340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39BE8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4FB7B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47731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173F7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EB0A6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FAFE8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A562F3" w:rsidRPr="004D0F6E" w14:paraId="09BB4715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54B9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. SCI (2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E1E80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E236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F1641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98896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DB710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8D1AF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50AA1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99C97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D37C6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594E7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24288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32F80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2784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AD94D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49DE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9B7D6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27301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6BA6A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E57AD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A71F1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61898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E5F2C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9ED9D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17CD2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26D01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09407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FC08A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E4B13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6EFD1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F150F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2</w:t>
            </w:r>
          </w:p>
        </w:tc>
      </w:tr>
      <w:tr w:rsidR="00A562F3" w:rsidRPr="004D0F6E" w14:paraId="64B22DE1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2AB1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SIM (4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89C57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8CCF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8C8AD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7CCF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3E548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3CA49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840D6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01FCC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4A72F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2A764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08733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399EC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8D64B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5D258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74B71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A065B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6AE31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96B96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5297C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95897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C7110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E4932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EF258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8063E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85219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661F5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CDB1C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2B448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F1432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AA84B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A562F3" w:rsidRPr="004D0F6E" w14:paraId="1C3D5964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7030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SUC (15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5B174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98D76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8D929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3D9FD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29038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78E30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AB637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1445E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CA1E5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FB83C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FBCA7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92977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C9631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EBE97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8280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D3D44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82A14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72B8C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28624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4FBE9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4ED36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10499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E5055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0ADDB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E923D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104E2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92718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1B0A1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5EBBF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5EDC7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A562F3" w:rsidRPr="004D0F6E" w14:paraId="1C2204CA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B0AB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. VIT (6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F73A4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84160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4EE39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7DDCC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8C0F6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38542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009B8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5A871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FC83E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5CD79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C8595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17EDA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05802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12397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34BB7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08A78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0F19E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62113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3BDB8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6099E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FC71E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A9AB7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23CF3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D0784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A2D75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2D04F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2567E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10DF4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520A5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62C4B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30767A15" w14:textId="77777777" w:rsidTr="00515AFC">
        <w:trPr>
          <w:trHeight w:val="30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E7E7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WAR (1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E6873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DDA5E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32DB8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1D660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DFCEB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08EA5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13479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AD4A3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05C15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D7869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523F9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5E78A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4818C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EB704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3EE91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8047D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51811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D311B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5AC38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0C51D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AD3EC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4D908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ADCB2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568D2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71D4A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F8E40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5027E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17701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495A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5DD30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1</w:t>
            </w:r>
          </w:p>
        </w:tc>
      </w:tr>
      <w:tr w:rsidR="00A562F3" w:rsidRPr="004D0F6E" w14:paraId="116FC088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641B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XYL (28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84956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653F0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30C85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836E5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2C5E7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31B07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4B6A8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4341D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42C6A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CBC8D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E3ACB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663B4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FC04B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E44C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B1BE7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E4C73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BAE5E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131B8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14A60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31F7B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F80E0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3EFC6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650D4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BB0FD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5AB98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8BC8B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9F93B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F34DD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FD1F7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6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AC2E0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6</w:t>
            </w:r>
          </w:p>
        </w:tc>
      </w:tr>
      <w:tr w:rsidR="00A562F3" w:rsidRPr="004D0F6E" w14:paraId="51460DCD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9D50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lastRenderedPageBreak/>
              <w:t>Belgium/Norway</w:t>
            </w:r>
            <w:r w:rsidRPr="004D0F6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l-BE"/>
              </w:rPr>
              <w:t>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AE738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92601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7D946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B3B7F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A4880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03F2A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7FBBC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54222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AF0FF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04D38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3460B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6F825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E7CAA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5635F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61E07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EDCA0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6BD48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C5B13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2C40D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C0DC0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C6346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D4A21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5C1EC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16B0B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86E55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198B5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03FDF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33F49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3BB76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F79CC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A562F3" w:rsidRPr="004D0F6E" w14:paraId="1668FF9D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C625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ARL (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A4860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B6BB1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35626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0D414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8EAA5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29D27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7C6A5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0935A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5CD0B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BEDB8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8EA5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41ED3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35E48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8D7D9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18D71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FF514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DE3A8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7750A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5E4F8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1D58F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EBBA2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52292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0106E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73521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212BC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99289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B704A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39F4F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77D5C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517E5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5236FA62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2F75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AUR (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786FA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5FE40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BAFD1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8D19F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29660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3B0F5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C7D09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9B4C1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C1D5A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2E71A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C36B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5CEDA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15858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B00A1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801F3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39B14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5200A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EED73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216D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F31E1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D6D02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FBE93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2ED1A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2DB20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12D55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90141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5ED4B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3A37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73A3A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598B0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A562F3" w:rsidRPr="004D0F6E" w14:paraId="701D69C4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06AF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BOR (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3D4F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8D64F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726C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47926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C8921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9A902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98AFF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A3460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C1AC2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F6C7C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5A4B0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FCEE1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691C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53DD6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60BAC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E9B39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9B7F4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6F5F7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AE8F2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5CD9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9CE33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C561D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482DA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0B6B3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1D85E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A7F0F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D36CE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0680F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8F28E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21DCB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A562F3" w:rsidRPr="004D0F6E" w14:paraId="53A0F9AC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F65C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CHR (6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9FB07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42DCF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24C27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45CA1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66B34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F8FD1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133C9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076A4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8428D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1E8E4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45F88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5C949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CF8D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A3FCF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2B8E7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05D1D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50C25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D0A4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C125E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D716E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95B66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83067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9B47B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1BEEF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AB09E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A838D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9959F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1DF62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784B2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E8A22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3</w:t>
            </w:r>
          </w:p>
        </w:tc>
      </w:tr>
      <w:tr w:rsidR="00A562F3" w:rsidRPr="004D0F6E" w14:paraId="2216ED40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716F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COH (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591FF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2CABA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C162C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F67E7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5DE7A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8D7D3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0A592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0A749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27E61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3491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07C26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BAF67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8DFA6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CC7D6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F41B3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C58A7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5DBD8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3C32F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7C088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609C0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4EA91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B9843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12EA6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B868B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96C7E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80511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4E86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45999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229A6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89A1F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A562F3" w:rsidRPr="004D0F6E" w14:paraId="6D6E00B2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8816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DEV (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A8F50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CCF89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A8E8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EAB5A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485F2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77229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763F3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63E45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3BC2C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AB6E9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BD34D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A22F7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02F99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2CD84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72539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FDB75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6FB5F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A4760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50FED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4CD06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E3BA8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77FFA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98448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8996C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694E7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F3273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33F42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A0BC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11BC8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7BA4C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6B95D1A6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D9DA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EPI (7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360C9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8D355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572E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56B9C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21CC4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A78B0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8E4CD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2682C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74392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6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C168B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DBA66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8C6AE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EF034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5E8ED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99CCB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4EFAF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FFC7C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A0E20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0C2F9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8A6FD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F2AAC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8F972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A65F6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A5C64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B595C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3F94E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41840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727C9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21D53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FC7EB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A562F3" w:rsidRPr="004D0F6E" w14:paraId="4D2F5FB9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8BCB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EQU (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8CE2F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EB1A6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5FEB7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D9AB4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C4AE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21B19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A7DB6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99ED6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35FDA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51038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002DC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E9E55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0F381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E7476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AC440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BA2D5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6B0F7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3C46E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78F87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E1B4D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E294D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59B1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B425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BC784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5F9EC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5A0CD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AC16F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FA8AD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ACB33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643AC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0E164943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812F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HAE (9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7CC15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11C2C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6A318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FAA45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8076F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60291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14FE8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75F45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2B58E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FEE26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40314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AF62E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7250A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8BC4A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03C27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47FE8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FBB2A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02241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3025C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263AC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AABFC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8D534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C06D8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37EB9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55648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FD9D9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93F6A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698F0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A0C1C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6DF0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1B6DDDB9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55AA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HOM (4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734B7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23517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FA6E9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71A7F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468EE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E4B5F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24B4B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35CC5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ECE2B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C39B9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35DB4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294B2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35827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DA106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7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B31F3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C19A3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45CE8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1D54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2F1D3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81AC5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BC5C4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2C896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A0E39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477B7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58176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87042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B7A43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22929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5F6E5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181F1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A562F3" w:rsidRPr="004D0F6E" w14:paraId="49C29216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FBB4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HYI (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21628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CE6C1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14FF3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903B4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3DBE5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BD1E3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3D572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4498C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A6EE6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15B26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69D4F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1CB0E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BB29D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41F9F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1F948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9121E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CEA39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66975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C7F8F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A5C21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2C67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54973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3A576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36C66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66570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2579E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1EB3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691FC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F3FE3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6D3CC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4F14FA77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B3B5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SAP (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D17C2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940F4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1AD1F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F69D6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01E8C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4C5BD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6BDB0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BECE6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00E8A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E9771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8A072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40D7D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A5B5F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43850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540AE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332F3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6228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88341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43516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96268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518BB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691D7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9CCE3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A0590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84C9E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423A4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C342D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E8D62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6D578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C3FED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51FD4CF8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9781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. SCI (5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E070B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518B4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58F85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3CCBE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66EE4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D0DF3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0FDFE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0E619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C387B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39925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AF721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B994F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944D5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68411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95458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9A0F5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4C0DC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BA089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E9C0D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979BF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485FB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C3C9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FDD35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A1599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F6DD6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98B9A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17BBA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85AF2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9E718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4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76C8A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A562F3" w:rsidRPr="004D0F6E" w14:paraId="69E538E6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EA1E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SIM (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15222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CB53B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56389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C6C94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24BEB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B5AAC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6746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8B9B6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D4D8E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91780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B645D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A108E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DFD65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2FBA6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0FBF1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39B5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0C4B3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ADCC8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B36B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BE2F9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34A76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06AB2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DFD7D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69596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97CAF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532E7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29796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23EBF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1F4FE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47F74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371A8898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4C9E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M. VIT (1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82E13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07A2B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FA6A9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D75B4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D660F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53460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B1D03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8D696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1180B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82CBD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D2A54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1C40E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F3539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DB522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EB6AC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6C082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81419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BE290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37DB7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EB1E5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F920E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709B5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03DC0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1DC63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49667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EC0E0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E35B6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35E94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438D2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8BFAA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140A90D8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6F91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WAR (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BF11A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15A1F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F265B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348B5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D2B0D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D639D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74AC0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F7EBE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2287B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BE30A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5E66F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9FFC5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9FCEA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C78F9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DD998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58D1C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4761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E23BA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162D9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E0944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A498F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D38A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C2973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2EDB5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A1565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7A619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FE756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EA22C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56AB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1AAA7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0FA3111F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35A6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lastRenderedPageBreak/>
              <w:t>S. XYL (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8EFFA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F256F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0070B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F114E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BB44B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4740A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87EDE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BFA43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0AD8D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2CD52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F9B2A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476BB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FC040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3445E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69BCF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82ABE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0A109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2B4FD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A3B76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0271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A85F3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59B43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63B01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685EB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05867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03643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291AD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F7FAD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5F7F5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A5405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A562F3" w:rsidRPr="004D0F6E" w14:paraId="40572373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483D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Sweden</w:t>
            </w:r>
            <w:r w:rsidRPr="004D0F6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l-BE"/>
              </w:rPr>
              <w:t>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D3989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90C01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258B1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55EAA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18588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08BB5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08987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CE7B4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5C2F6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936FB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32800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66424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090D9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5BEA8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40C9C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89D30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707C9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67B12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03DCF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41BC1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DA751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CA8A9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335BC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55DA5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A5C95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290B7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AA4C7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468D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75EFD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7FFE9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A562F3" w:rsidRPr="004D0F6E" w14:paraId="631519A2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7D3E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CHR (105)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886E8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04FA5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040E5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7887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2BC53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3932A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593DE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A8D62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2D87F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C4EB3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814FF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E5712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3398E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7D896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0CB95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2FFE5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3C925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C5F0E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B8F3E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7231D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EF238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31E54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34BCD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3D4FD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2D76E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7367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30499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841D1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5BEEA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DEDEC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98</w:t>
            </w:r>
          </w:p>
        </w:tc>
      </w:tr>
      <w:tr w:rsidR="00A562F3" w:rsidRPr="004D0F6E" w14:paraId="18F94B64" w14:textId="77777777" w:rsidTr="00515AFC">
        <w:trPr>
          <w:trHeight w:val="300"/>
        </w:trPr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5558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SIM (118)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2F420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042D6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4DB63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54E70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2FC49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96546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56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32165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8FF6B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F8FF5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69325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BCAC6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2F279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D9D0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4EB81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FA19D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82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BCFBE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18C7B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B2F93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10B51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FFE69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3EAB7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43CD7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D352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5CEF7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5C4B7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C8629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7AD11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B4F71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76FD2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D9861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</w:tr>
      <w:tr w:rsidR="00A562F3" w:rsidRPr="004D0F6E" w14:paraId="7F77F8E4" w14:textId="77777777" w:rsidTr="00515AFC">
        <w:trPr>
          <w:trHeight w:val="290"/>
        </w:trPr>
        <w:tc>
          <w:tcPr>
            <w:tcW w:w="435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E068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BE"/>
              </w:rPr>
              <w:t>Belgium</w:t>
            </w:r>
            <w:r w:rsidRPr="004D0F6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nl-BE"/>
              </w:rPr>
              <w:t>6</w:t>
            </w:r>
          </w:p>
        </w:tc>
        <w:tc>
          <w:tcPr>
            <w:tcW w:w="16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DE5D8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B641F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D25E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73D6D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062B0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AEAB6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6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F256C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F8BBC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48C22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4DD5A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09F5A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22ECC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E25C9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0705F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7BC4C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397C3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5EDCA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5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433BD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5AC2A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E95E1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AD29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FE0D4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6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51208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64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5972D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98A5B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1A02A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6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E4516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4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12BD3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F1018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36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D4742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</w:tr>
      <w:tr w:rsidR="00A562F3" w:rsidRPr="004D0F6E" w14:paraId="5F77AB9E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43A0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CHR (4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836B2C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B3532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899C5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3E9C2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F95E0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98446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84D67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23A1B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FFBC3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E3DEC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E526A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0858F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48D69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5D2BC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666C9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60556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A843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6E828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9335F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89F6E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D2FD1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45875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66293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6F7B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9938A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1F92C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F690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7E533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4A6A7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E37E7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3422F8E1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FA71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EQU (2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B8E26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D2A89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99950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F6D28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F8877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115F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64F16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8F127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3D1F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5AEB3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FF5C5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85BBD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83D8F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261AA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D9134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C5040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393339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6EFD0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ECED6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5C3A5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36349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8BF4F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41BAD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A8ACE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FE16F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C42E5D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3392C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93CDC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9A57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5D376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  <w:tr w:rsidR="00A562F3" w:rsidRPr="004D0F6E" w14:paraId="2296184E" w14:textId="77777777" w:rsidTr="00515AFC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2ABC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S. SIM (3)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73C0B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B3F4E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C7415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23B23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79374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4B9C2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B3595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7652A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4D2BBA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9369C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4E67D0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F172F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D3ACB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94E90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BC8C81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671E5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038B2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FF378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03263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DEE254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9D8722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55FC4B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BC9407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878EA8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78B31F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7CA245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6A347E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6C905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E9B616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FB6673" w14:textId="77777777" w:rsidR="00273D16" w:rsidRPr="004D0F6E" w:rsidRDefault="00273D16" w:rsidP="00515AF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BE"/>
              </w:rPr>
            </w:pPr>
            <w:r w:rsidRPr="004D0F6E">
              <w:rPr>
                <w:rFonts w:ascii="Times New Roman" w:eastAsia="Times New Roman" w:hAnsi="Times New Roman" w:cs="Times New Roman"/>
                <w:color w:val="000000"/>
                <w:lang w:eastAsia="nl-BE"/>
              </w:rPr>
              <w:t>100</w:t>
            </w:r>
          </w:p>
        </w:tc>
      </w:tr>
    </w:tbl>
    <w:p w14:paraId="732F2998" w14:textId="77777777" w:rsidR="00273D16" w:rsidRPr="00F204F4" w:rsidRDefault="00273D16" w:rsidP="00273D16">
      <w:pPr>
        <w:pStyle w:val="Default"/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D376215" w14:textId="125A66C3" w:rsidR="006E64C5" w:rsidRDefault="006E64C5" w:rsidP="00273D16"/>
    <w:sectPr w:rsidR="006E64C5" w:rsidSect="00A562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eciliaLTStd-Roma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226D4"/>
    <w:multiLevelType w:val="hybridMultilevel"/>
    <w:tmpl w:val="AC944A20"/>
    <w:lvl w:ilvl="0" w:tplc="1F16D9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A324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A280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5DE90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F72B5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BCE2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94A4F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DD25C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66E8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9AA7D1A"/>
    <w:multiLevelType w:val="hybridMultilevel"/>
    <w:tmpl w:val="E8AA66B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A47403"/>
    <w:multiLevelType w:val="hybridMultilevel"/>
    <w:tmpl w:val="F4DC31CE"/>
    <w:lvl w:ilvl="0" w:tplc="C85041C0">
      <w:start w:val="1"/>
      <w:numFmt w:val="decimal"/>
      <w:lvlText w:val="(%1)"/>
      <w:lvlJc w:val="left"/>
      <w:pPr>
        <w:ind w:left="1068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14D721C7"/>
    <w:multiLevelType w:val="hybridMultilevel"/>
    <w:tmpl w:val="E8AA66B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12368A"/>
    <w:multiLevelType w:val="hybridMultilevel"/>
    <w:tmpl w:val="F4D07C4E"/>
    <w:lvl w:ilvl="0" w:tplc="8DFC6F3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B312B9"/>
    <w:multiLevelType w:val="hybridMultilevel"/>
    <w:tmpl w:val="C890EA7A"/>
    <w:lvl w:ilvl="0" w:tplc="41CCB3E4">
      <w:start w:val="1"/>
      <w:numFmt w:val="decimal"/>
      <w:lvlText w:val="(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457E34"/>
    <w:multiLevelType w:val="hybridMultilevel"/>
    <w:tmpl w:val="E7983526"/>
    <w:lvl w:ilvl="0" w:tplc="4B80FB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9D613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C82CF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27A60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70E5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20889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BFEA8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860BE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B8E84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39A062E7"/>
    <w:multiLevelType w:val="hybridMultilevel"/>
    <w:tmpl w:val="8898C96C"/>
    <w:lvl w:ilvl="0" w:tplc="AF8898BA">
      <w:start w:val="1"/>
      <w:numFmt w:val="decimal"/>
      <w:pStyle w:val="TM3"/>
      <w:lvlText w:val="(%1)"/>
      <w:lvlJc w:val="left"/>
      <w:pPr>
        <w:ind w:left="800" w:hanging="360"/>
      </w:pPr>
      <w:rPr>
        <w:rFonts w:eastAsia="CaeciliaLTStd-Roman" w:hint="default"/>
        <w:b/>
        <w:i/>
        <w:color w:val="0563C1" w:themeColor="hyperlink"/>
        <w:u w:val="single"/>
      </w:rPr>
    </w:lvl>
    <w:lvl w:ilvl="1" w:tplc="08130019" w:tentative="1">
      <w:start w:val="1"/>
      <w:numFmt w:val="lowerLetter"/>
      <w:lvlText w:val="%2."/>
      <w:lvlJc w:val="left"/>
      <w:pPr>
        <w:ind w:left="1520" w:hanging="360"/>
      </w:pPr>
    </w:lvl>
    <w:lvl w:ilvl="2" w:tplc="0813001B" w:tentative="1">
      <w:start w:val="1"/>
      <w:numFmt w:val="lowerRoman"/>
      <w:lvlText w:val="%3."/>
      <w:lvlJc w:val="right"/>
      <w:pPr>
        <w:ind w:left="2240" w:hanging="180"/>
      </w:pPr>
    </w:lvl>
    <w:lvl w:ilvl="3" w:tplc="0813000F" w:tentative="1">
      <w:start w:val="1"/>
      <w:numFmt w:val="decimal"/>
      <w:lvlText w:val="%4."/>
      <w:lvlJc w:val="left"/>
      <w:pPr>
        <w:ind w:left="2960" w:hanging="360"/>
      </w:pPr>
    </w:lvl>
    <w:lvl w:ilvl="4" w:tplc="08130019" w:tentative="1">
      <w:start w:val="1"/>
      <w:numFmt w:val="lowerLetter"/>
      <w:lvlText w:val="%5."/>
      <w:lvlJc w:val="left"/>
      <w:pPr>
        <w:ind w:left="3680" w:hanging="360"/>
      </w:pPr>
    </w:lvl>
    <w:lvl w:ilvl="5" w:tplc="0813001B" w:tentative="1">
      <w:start w:val="1"/>
      <w:numFmt w:val="lowerRoman"/>
      <w:lvlText w:val="%6."/>
      <w:lvlJc w:val="right"/>
      <w:pPr>
        <w:ind w:left="4400" w:hanging="180"/>
      </w:pPr>
    </w:lvl>
    <w:lvl w:ilvl="6" w:tplc="0813000F" w:tentative="1">
      <w:start w:val="1"/>
      <w:numFmt w:val="decimal"/>
      <w:lvlText w:val="%7."/>
      <w:lvlJc w:val="left"/>
      <w:pPr>
        <w:ind w:left="5120" w:hanging="360"/>
      </w:pPr>
    </w:lvl>
    <w:lvl w:ilvl="7" w:tplc="08130019" w:tentative="1">
      <w:start w:val="1"/>
      <w:numFmt w:val="lowerLetter"/>
      <w:lvlText w:val="%8."/>
      <w:lvlJc w:val="left"/>
      <w:pPr>
        <w:ind w:left="5840" w:hanging="360"/>
      </w:pPr>
    </w:lvl>
    <w:lvl w:ilvl="8" w:tplc="0813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8" w15:restartNumberingAfterBreak="0">
    <w:nsid w:val="3DF8118C"/>
    <w:multiLevelType w:val="multilevel"/>
    <w:tmpl w:val="B33C9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9813A47"/>
    <w:multiLevelType w:val="multilevel"/>
    <w:tmpl w:val="D9BCB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8BF1918"/>
    <w:multiLevelType w:val="hybridMultilevel"/>
    <w:tmpl w:val="F6A84376"/>
    <w:lvl w:ilvl="0" w:tplc="F0629B28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142EAA"/>
    <w:multiLevelType w:val="hybridMultilevel"/>
    <w:tmpl w:val="CB1EB770"/>
    <w:lvl w:ilvl="0" w:tplc="41CCB3E4">
      <w:start w:val="1"/>
      <w:numFmt w:val="decimal"/>
      <w:lvlText w:val="(%1)"/>
      <w:lvlJc w:val="left"/>
      <w:pPr>
        <w:ind w:left="1068" w:hanging="360"/>
      </w:pPr>
      <w:rPr>
        <w:rFonts w:hint="default"/>
        <w:b/>
        <w:i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7E846F51"/>
    <w:multiLevelType w:val="hybridMultilevel"/>
    <w:tmpl w:val="271A7F62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12"/>
  </w:num>
  <w:num w:numId="4">
    <w:abstractNumId w:val="10"/>
  </w:num>
  <w:num w:numId="5">
    <w:abstractNumId w:val="4"/>
  </w:num>
  <w:num w:numId="6">
    <w:abstractNumId w:val="5"/>
  </w:num>
  <w:num w:numId="7">
    <w:abstractNumId w:val="2"/>
  </w:num>
  <w:num w:numId="8">
    <w:abstractNumId w:val="6"/>
  </w:num>
  <w:num w:numId="9">
    <w:abstractNumId w:val="0"/>
  </w:num>
  <w:num w:numId="10">
    <w:abstractNumId w:val="11"/>
  </w:num>
  <w:num w:numId="11">
    <w:abstractNumId w:val="7"/>
  </w:num>
  <w:num w:numId="12">
    <w:abstractNumId w:val="8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D16"/>
    <w:rsid w:val="00273D16"/>
    <w:rsid w:val="0046750A"/>
    <w:rsid w:val="006E64C5"/>
    <w:rsid w:val="00A5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B2F9B"/>
  <w15:chartTrackingRefBased/>
  <w15:docId w15:val="{57F61AF8-7BF4-47D7-9FE1-30E772C1E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D16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73D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73D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73D1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73D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73D1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73D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73D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73D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73D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73D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273D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273D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73D16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73D16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73D1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73D1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73D1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73D1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73D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73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73D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73D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73D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73D1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73D1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73D16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73D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73D16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273D16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link w:val="DefaultChar"/>
    <w:rsid w:val="00273D1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273D16"/>
  </w:style>
  <w:style w:type="character" w:styleId="Marquedecommentaire">
    <w:name w:val="annotation reference"/>
    <w:basedOn w:val="Policepardfaut"/>
    <w:uiPriority w:val="99"/>
    <w:semiHidden/>
    <w:unhideWhenUsed/>
    <w:rsid w:val="00273D1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73D1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73D16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73D1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73D16"/>
    <w:rPr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73D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3D16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73D16"/>
    <w:pPr>
      <w:spacing w:after="0"/>
      <w:jc w:val="center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DefaultChar">
    <w:name w:val="Default Char"/>
    <w:basedOn w:val="Policepardfaut"/>
    <w:link w:val="Default"/>
    <w:rsid w:val="00273D16"/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DefaultChar"/>
    <w:link w:val="EndNoteBibliographyTitle"/>
    <w:rsid w:val="00273D16"/>
    <w:rPr>
      <w:rFonts w:ascii="Calibri" w:hAnsi="Calibri" w:cs="Calibri"/>
      <w:noProof/>
      <w:color w:val="000000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73D16"/>
    <w:pPr>
      <w:spacing w:line="240" w:lineRule="auto"/>
      <w:jc w:val="both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273D16"/>
    <w:rPr>
      <w:rFonts w:ascii="Calibri" w:hAnsi="Calibri" w:cs="Calibri"/>
      <w:noProof/>
      <w:color w:val="000000"/>
      <w:kern w:val="0"/>
      <w:sz w:val="24"/>
      <w:szCs w:val="24"/>
      <w:lang w:val="en-US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273D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73D16"/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73D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73D16"/>
    <w:rPr>
      <w:kern w:val="0"/>
      <w14:ligatures w14:val="none"/>
    </w:rPr>
  </w:style>
  <w:style w:type="character" w:styleId="Lienhypertexte">
    <w:name w:val="Hyperlink"/>
    <w:basedOn w:val="Policepardfaut"/>
    <w:uiPriority w:val="99"/>
    <w:unhideWhenUsed/>
    <w:rsid w:val="00273D16"/>
    <w:rPr>
      <w:color w:val="0563C1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273D16"/>
    <w:rPr>
      <w:color w:val="605E5C"/>
      <w:shd w:val="clear" w:color="auto" w:fill="E1DFDD"/>
    </w:rPr>
  </w:style>
  <w:style w:type="character" w:customStyle="1" w:styleId="aranob">
    <w:name w:val="aranob"/>
    <w:basedOn w:val="Policepardfaut"/>
    <w:rsid w:val="00273D16"/>
  </w:style>
  <w:style w:type="paragraph" w:styleId="Rvision">
    <w:name w:val="Revision"/>
    <w:hidden/>
    <w:uiPriority w:val="99"/>
    <w:semiHidden/>
    <w:rsid w:val="00273D16"/>
    <w:pPr>
      <w:spacing w:after="0" w:line="240" w:lineRule="auto"/>
    </w:pPr>
    <w:rPr>
      <w:kern w:val="0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273D16"/>
    <w:rPr>
      <w:color w:val="605E5C"/>
      <w:shd w:val="clear" w:color="auto" w:fill="E1DFDD"/>
    </w:rPr>
  </w:style>
  <w:style w:type="paragraph" w:styleId="Lgende">
    <w:name w:val="caption"/>
    <w:basedOn w:val="Normal"/>
    <w:next w:val="Normal"/>
    <w:uiPriority w:val="35"/>
    <w:unhideWhenUsed/>
    <w:qFormat/>
    <w:rsid w:val="00273D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enhypertextesuivivisit">
    <w:name w:val="FollowedHyperlink"/>
    <w:basedOn w:val="Policepardfaut"/>
    <w:uiPriority w:val="99"/>
    <w:semiHidden/>
    <w:unhideWhenUsed/>
    <w:rsid w:val="00273D16"/>
    <w:rPr>
      <w:color w:val="954F72"/>
      <w:u w:val="single"/>
    </w:rPr>
  </w:style>
  <w:style w:type="paragraph" w:customStyle="1" w:styleId="msonormal0">
    <w:name w:val="msonormal"/>
    <w:basedOn w:val="Normal"/>
    <w:rsid w:val="0027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27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US"/>
    </w:rPr>
  </w:style>
  <w:style w:type="paragraph" w:customStyle="1" w:styleId="font6">
    <w:name w:val="font6"/>
    <w:basedOn w:val="Normal"/>
    <w:rsid w:val="0027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font7">
    <w:name w:val="font7"/>
    <w:basedOn w:val="Normal"/>
    <w:rsid w:val="00273D1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val="en-US"/>
    </w:rPr>
  </w:style>
  <w:style w:type="paragraph" w:customStyle="1" w:styleId="font8">
    <w:name w:val="font8"/>
    <w:basedOn w:val="Normal"/>
    <w:rsid w:val="0027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font9">
    <w:name w:val="font9"/>
    <w:basedOn w:val="Normal"/>
    <w:rsid w:val="0027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u w:val="single"/>
      <w:lang w:val="en-US"/>
    </w:rPr>
  </w:style>
  <w:style w:type="paragraph" w:customStyle="1" w:styleId="xl65">
    <w:name w:val="xl65"/>
    <w:basedOn w:val="Normal"/>
    <w:rsid w:val="00273D1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US"/>
    </w:rPr>
  </w:style>
  <w:style w:type="paragraph" w:customStyle="1" w:styleId="xl66">
    <w:name w:val="xl66"/>
    <w:basedOn w:val="Normal"/>
    <w:rsid w:val="00273D1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US"/>
    </w:rPr>
  </w:style>
  <w:style w:type="paragraph" w:customStyle="1" w:styleId="xl67">
    <w:name w:val="xl67"/>
    <w:basedOn w:val="Normal"/>
    <w:rsid w:val="00273D1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8">
    <w:name w:val="xl68"/>
    <w:basedOn w:val="Normal"/>
    <w:rsid w:val="00273D16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9">
    <w:name w:val="xl69"/>
    <w:basedOn w:val="Normal"/>
    <w:rsid w:val="00273D1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273D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1">
    <w:name w:val="xl71"/>
    <w:basedOn w:val="Normal"/>
    <w:rsid w:val="00273D1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2">
    <w:name w:val="xl72"/>
    <w:basedOn w:val="Normal"/>
    <w:rsid w:val="00273D1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US"/>
    </w:rPr>
  </w:style>
  <w:style w:type="paragraph" w:customStyle="1" w:styleId="xl73">
    <w:name w:val="xl73"/>
    <w:basedOn w:val="Normal"/>
    <w:rsid w:val="00273D1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paragraph" w:customStyle="1" w:styleId="xl74">
    <w:name w:val="xl74"/>
    <w:basedOn w:val="Normal"/>
    <w:rsid w:val="00273D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US"/>
    </w:rPr>
  </w:style>
  <w:style w:type="paragraph" w:customStyle="1" w:styleId="xl75">
    <w:name w:val="xl75"/>
    <w:basedOn w:val="Normal"/>
    <w:rsid w:val="00273D1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6">
    <w:name w:val="xl76"/>
    <w:basedOn w:val="Normal"/>
    <w:rsid w:val="00273D1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7">
    <w:name w:val="xl77"/>
    <w:basedOn w:val="Normal"/>
    <w:rsid w:val="0027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8">
    <w:name w:val="xl78"/>
    <w:basedOn w:val="Normal"/>
    <w:rsid w:val="00273D16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79">
    <w:name w:val="xl79"/>
    <w:basedOn w:val="Normal"/>
    <w:rsid w:val="00273D1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80">
    <w:name w:val="xl80"/>
    <w:basedOn w:val="Normal"/>
    <w:rsid w:val="00273D1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81">
    <w:name w:val="xl81"/>
    <w:basedOn w:val="Normal"/>
    <w:rsid w:val="00273D1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2">
    <w:name w:val="xl82"/>
    <w:basedOn w:val="Normal"/>
    <w:rsid w:val="00273D1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83">
    <w:name w:val="xl83"/>
    <w:basedOn w:val="Normal"/>
    <w:rsid w:val="00273D1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US"/>
    </w:rPr>
  </w:style>
  <w:style w:type="paragraph" w:customStyle="1" w:styleId="xl84">
    <w:name w:val="xl84"/>
    <w:basedOn w:val="Normal"/>
    <w:rsid w:val="00273D1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273D1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273D16"/>
    <w:rPr>
      <w:i/>
      <w:iC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273D16"/>
    <w:pPr>
      <w:spacing w:before="240" w:after="0"/>
      <w:outlineLvl w:val="9"/>
    </w:pPr>
    <w:rPr>
      <w:rFonts w:ascii="Times New Roman" w:hAnsi="Times New Roman"/>
      <w:b/>
      <w:color w:val="auto"/>
      <w:sz w:val="36"/>
      <w:szCs w:val="32"/>
      <w:lang w:eastAsia="nl-BE"/>
    </w:rPr>
  </w:style>
  <w:style w:type="paragraph" w:styleId="TM1">
    <w:name w:val="toc 1"/>
    <w:basedOn w:val="Normal"/>
    <w:next w:val="Normal"/>
    <w:autoRedefine/>
    <w:uiPriority w:val="39"/>
    <w:unhideWhenUsed/>
    <w:rsid w:val="00273D16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273D16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273D16"/>
    <w:pPr>
      <w:numPr>
        <w:numId w:val="11"/>
      </w:numPr>
      <w:tabs>
        <w:tab w:val="left" w:pos="1200"/>
        <w:tab w:val="right" w:leader="dot" w:pos="9062"/>
      </w:tabs>
      <w:spacing w:after="100"/>
    </w:pPr>
    <w:rPr>
      <w:rFonts w:eastAsia="CaeciliaLTStd-Roman" w:cstheme="minorHAnsi"/>
      <w:b/>
      <w:bCs/>
      <w:i/>
      <w:iCs/>
      <w:noProof/>
      <w:color w:val="000000" w:themeColor="text1"/>
      <w:lang w:val="en-US"/>
    </w:rPr>
  </w:style>
  <w:style w:type="paragraph" w:customStyle="1" w:styleId="xl85">
    <w:name w:val="xl85"/>
    <w:basedOn w:val="Normal"/>
    <w:rsid w:val="00273D1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0"/>
      <w:szCs w:val="20"/>
      <w:lang w:eastAsia="nl-BE"/>
    </w:rPr>
  </w:style>
  <w:style w:type="paragraph" w:customStyle="1" w:styleId="xl86">
    <w:name w:val="xl86"/>
    <w:basedOn w:val="Normal"/>
    <w:rsid w:val="00273D1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FF0000"/>
      <w:sz w:val="20"/>
      <w:szCs w:val="20"/>
      <w:lang w:eastAsia="nl-BE"/>
    </w:rPr>
  </w:style>
  <w:style w:type="paragraph" w:customStyle="1" w:styleId="xl64">
    <w:name w:val="xl64"/>
    <w:basedOn w:val="Normal"/>
    <w:rsid w:val="00273D1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7">
    <w:name w:val="xl87"/>
    <w:basedOn w:val="Normal"/>
    <w:rsid w:val="00273D1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nl-BE"/>
    </w:rPr>
  </w:style>
  <w:style w:type="paragraph" w:customStyle="1" w:styleId="xl88">
    <w:name w:val="xl88"/>
    <w:basedOn w:val="Normal"/>
    <w:rsid w:val="00273D1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89">
    <w:name w:val="xl89"/>
    <w:basedOn w:val="Normal"/>
    <w:rsid w:val="00273D1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90">
    <w:name w:val="xl90"/>
    <w:basedOn w:val="Normal"/>
    <w:rsid w:val="00273D16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91">
    <w:name w:val="xl91"/>
    <w:basedOn w:val="Normal"/>
    <w:rsid w:val="00273D16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customStyle="1" w:styleId="xl92">
    <w:name w:val="xl92"/>
    <w:basedOn w:val="Normal"/>
    <w:rsid w:val="00273D1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BE"/>
    </w:rPr>
  </w:style>
  <w:style w:type="paragraph" w:styleId="NormalWeb">
    <w:name w:val="Normal (Web)"/>
    <w:basedOn w:val="Normal"/>
    <w:uiPriority w:val="99"/>
    <w:semiHidden/>
    <w:unhideWhenUsed/>
    <w:rsid w:val="00273D1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3</Words>
  <Characters>4527</Characters>
  <Application>Microsoft Office Word</Application>
  <DocSecurity>0</DocSecurity>
  <Lines>37</Lines>
  <Paragraphs>10</Paragraphs>
  <ScaleCrop>false</ScaleCrop>
  <Company/>
  <LinksUpToDate>false</LinksUpToDate>
  <CharactersWithSpaces>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Reydams</dc:creator>
  <cp:keywords/>
  <dc:description/>
  <cp:lastModifiedBy>Elodie</cp:lastModifiedBy>
  <cp:revision>2</cp:revision>
  <dcterms:created xsi:type="dcterms:W3CDTF">2025-08-25T11:59:00Z</dcterms:created>
  <dcterms:modified xsi:type="dcterms:W3CDTF">2025-08-26T14:59:00Z</dcterms:modified>
</cp:coreProperties>
</file>